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F03E9" w14:textId="77777777" w:rsidR="00010087" w:rsidRDefault="00010087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010087">
        <w:rPr>
          <w:rFonts w:ascii="Times New Roman" w:eastAsia="Times New Roman" w:hAnsi="Times New Roman" w:cs="Times New Roman"/>
        </w:rPr>
        <w:t>Table S1. Summary of Pediatric Healthcare and Welfare Statistics in the Municipalities Where Study Participants Reside</w:t>
      </w:r>
    </w:p>
    <w:tbl>
      <w:tblPr>
        <w:tblW w:w="461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163"/>
        <w:gridCol w:w="1248"/>
        <w:gridCol w:w="1248"/>
        <w:gridCol w:w="1248"/>
        <w:gridCol w:w="1248"/>
        <w:gridCol w:w="1217"/>
        <w:gridCol w:w="1843"/>
        <w:gridCol w:w="2252"/>
      </w:tblGrid>
      <w:tr w:rsidR="00010087" w:rsidRPr="00010087" w14:paraId="2E1D4155" w14:textId="77777777" w:rsidTr="00010087">
        <w:trPr>
          <w:trHeight w:val="960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5A2101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B10AD8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rea (km²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9AE07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pulation (2015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9606CE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pulation Under 15 (2015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FD286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Public Assistance Rate (%)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8C0F4F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Single-Parent Households (2015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41F1F" w14:textId="4BD49492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ediatric Healthcare Institution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201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A9E70" w14:textId="29E7AE18" w:rsidR="00010087" w:rsidRPr="00010087" w:rsidRDefault="00010087" w:rsidP="00010087">
            <w:pP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ediatric Healthcare Institutions per a thousand Children Under 15 (2015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BCEEAE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ild Medical Expense Subsidy</w:t>
            </w:r>
          </w:p>
        </w:tc>
      </w:tr>
      <w:tr w:rsidR="00010087" w:rsidRPr="00010087" w14:paraId="61781D9B" w14:textId="77777777" w:rsidTr="00010087">
        <w:trPr>
          <w:trHeight w:val="66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598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C849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579C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0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344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9823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7F03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926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F672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F65FA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duction at counter (¥500), pre-application required, with limits on amount and frequency</w:t>
            </w:r>
          </w:p>
        </w:tc>
      </w:tr>
      <w:tr w:rsidR="00010087" w:rsidRPr="00010087" w14:paraId="29981372" w14:textId="77777777" w:rsidTr="00010087">
        <w:trPr>
          <w:trHeight w:val="66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B1D4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E8C9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2789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0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54F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1690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7B5D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5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6B97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A4E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76986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duction at counter (¥500), pre-application required, with limits on amount and frequency</w:t>
            </w:r>
          </w:p>
        </w:tc>
      </w:tr>
      <w:tr w:rsidR="00010087" w:rsidRPr="00010087" w14:paraId="4466D268" w14:textId="77777777" w:rsidTr="00010087">
        <w:trPr>
          <w:trHeight w:val="4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C71E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768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4FF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0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E9FC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5019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9F8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8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7598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34A4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84B21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duction at counter (¥200), pre-application required</w:t>
            </w:r>
          </w:p>
        </w:tc>
      </w:tr>
      <w:tr w:rsidR="00010087" w:rsidRPr="00010087" w14:paraId="6119EA51" w14:textId="77777777" w:rsidTr="00010087">
        <w:trPr>
          <w:trHeight w:val="66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BA12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9A8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290F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F500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BE98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C89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29E7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D5C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A4F1D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duction at counter (¥500), pre-application required, with limits on amount and frequency</w:t>
            </w:r>
          </w:p>
        </w:tc>
      </w:tr>
      <w:tr w:rsidR="00010087" w:rsidRPr="00010087" w14:paraId="3139719E" w14:textId="77777777" w:rsidTr="00010087">
        <w:trPr>
          <w:trHeight w:val="4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1D03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D209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3DB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B86D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,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0EB5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F8D1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3335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474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F0BED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imbursement system, application required</w:t>
            </w:r>
          </w:p>
        </w:tc>
      </w:tr>
      <w:tr w:rsidR="00010087" w:rsidRPr="00010087" w14:paraId="2619FB72" w14:textId="77777777" w:rsidTr="00010087">
        <w:trPr>
          <w:trHeight w:val="400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913F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8BF01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6E24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,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40AF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,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38BD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8939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E0C06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0247D" w14:textId="77777777" w:rsidR="00010087" w:rsidRPr="00010087" w:rsidRDefault="00010087" w:rsidP="000100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48EE0" w14:textId="77777777" w:rsidR="00010087" w:rsidRPr="00010087" w:rsidRDefault="00010087" w:rsidP="0001008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1008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imbursement system, application required</w:t>
            </w:r>
          </w:p>
        </w:tc>
      </w:tr>
    </w:tbl>
    <w:p w14:paraId="618A8D77" w14:textId="6F4BAA7D" w:rsidR="006E3D41" w:rsidRDefault="00010087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010087">
        <w:rPr>
          <w:rFonts w:ascii="Times New Roman" w:eastAsia="Yu Gothic" w:hAnsi="Times New Roman" w:cs="Times New Roman"/>
          <w:color w:val="000000"/>
          <w:sz w:val="22"/>
          <w:szCs w:val="22"/>
        </w:rPr>
        <w:t>*Note: Municipality names have been anonymized, and values have been rounded to obscure exact figures of municipalities.</w:t>
      </w:r>
      <w:r w:rsidR="006E3D41">
        <w:rPr>
          <w:rFonts w:ascii="Times New Roman" w:eastAsia="Times New Roman" w:hAnsi="Times New Roman" w:cs="Times New Roman"/>
        </w:rPr>
        <w:br w:type="page"/>
      </w:r>
    </w:p>
    <w:p w14:paraId="0A35DBBB" w14:textId="3264D6A0" w:rsidR="00A91DE3" w:rsidRDefault="00000000" w:rsidP="00A91DE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pplementary Table S</w:t>
      </w:r>
      <w:r w:rsidR="006E3D41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>. Incidence ratios (IR) and 95% confidence intervals (CI) for post -baseline hospitalization- multiple Poisson regression results</w:t>
      </w:r>
    </w:p>
    <w:p w14:paraId="4F3B43D7" w14:textId="77777777" w:rsidR="00A91DE3" w:rsidRDefault="00A91DE3" w:rsidP="00A91DE3">
      <w:pPr>
        <w:rPr>
          <w:rFonts w:ascii="Times New Roman" w:eastAsia="Times New Roman" w:hAnsi="Times New Roman" w:cs="Times New Roman"/>
        </w:rPr>
      </w:pPr>
    </w:p>
    <w:tbl>
      <w:tblPr>
        <w:tblW w:w="8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00"/>
        <w:gridCol w:w="380"/>
        <w:gridCol w:w="2240"/>
      </w:tblGrid>
      <w:tr w:rsidR="006E3D41" w:rsidRPr="006E3D41" w14:paraId="65D1A8BF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7CF1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aracte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E39E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1BD6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justed IR (95%CI)</w:t>
            </w:r>
          </w:p>
        </w:tc>
      </w:tr>
      <w:tr w:rsidR="006E3D41" w:rsidRPr="006E3D41" w14:paraId="0E375B86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9695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 (Ref: 10-14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9AE3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B840" w14:textId="77777777" w:rsidR="006E3D41" w:rsidRPr="006E3D41" w:rsidRDefault="006E3D41" w:rsidP="006E3D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D41" w:rsidRPr="006E3D41" w14:paraId="2ED1101F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E936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AC09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301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02, (2.45-14.76)</w:t>
            </w:r>
          </w:p>
        </w:tc>
      </w:tr>
      <w:tr w:rsidR="006E3D41" w:rsidRPr="006E3D41" w14:paraId="6825390F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382D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-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D1B2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47BE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33, (1.21-4.49)</w:t>
            </w:r>
          </w:p>
        </w:tc>
      </w:tr>
      <w:tr w:rsidR="006E3D41" w:rsidRPr="006E3D41" w14:paraId="5DD6FE24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EA02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-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EB3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286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8, (0.89-2.81)</w:t>
            </w:r>
          </w:p>
        </w:tc>
      </w:tr>
      <w:tr w:rsidR="006E3D41" w:rsidRPr="006E3D41" w14:paraId="75C4B464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A583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 (Ref: Boy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4CA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56D4" w14:textId="77777777" w:rsidR="006E3D41" w:rsidRPr="006E3D41" w:rsidRDefault="006E3D41" w:rsidP="006E3D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D41" w:rsidRPr="006E3D41" w14:paraId="10826F3D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5512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ir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46DE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662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3, (0.46-1.15)</w:t>
            </w:r>
          </w:p>
        </w:tc>
      </w:tr>
      <w:tr w:rsidR="006E3D41" w:rsidRPr="006E3D41" w14:paraId="02639734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E45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hold statuses (Ref: Non-single-parent and not working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63A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1DF8" w14:textId="77777777" w:rsidR="006E3D41" w:rsidRPr="006E3D41" w:rsidRDefault="006E3D41" w:rsidP="006E3D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D41" w:rsidRPr="006E3D41" w14:paraId="2E3440AB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4CC7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ingle-parent and work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28E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70D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0, (0.63-2.68)</w:t>
            </w:r>
          </w:p>
        </w:tc>
      </w:tr>
      <w:tr w:rsidR="006E3D41" w:rsidRPr="006E3D41" w14:paraId="3A004550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BCE2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ingle-parent and not work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EFF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4EC3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7, (0.67-2.43)</w:t>
            </w:r>
          </w:p>
        </w:tc>
      </w:tr>
      <w:tr w:rsidR="006E3D41" w:rsidRPr="006E3D41" w14:paraId="28FAB097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E9ED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-single-parent and work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F719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74B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4, (0.74-3.20)</w:t>
            </w:r>
          </w:p>
        </w:tc>
      </w:tr>
      <w:tr w:rsidR="006E3D41" w:rsidRPr="006E3D41" w14:paraId="4BD5B947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4A40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resence of Siblings under 15 (Ref: No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855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A1FA" w14:textId="77777777" w:rsidR="006E3D41" w:rsidRPr="006E3D41" w:rsidRDefault="006E3D41" w:rsidP="006E3D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D41" w:rsidRPr="006E3D41" w14:paraId="665B604D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C13E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94E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10C0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7, (0.49-1.21)</w:t>
            </w:r>
          </w:p>
        </w:tc>
      </w:tr>
      <w:tr w:rsidR="006E3D41" w:rsidRPr="006E3D41" w14:paraId="19148AB4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FE9" w14:textId="4CCB92C0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ceiving Public assistance at birth (Ref: No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43BE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7830" w14:textId="77777777" w:rsidR="006E3D41" w:rsidRPr="006E3D41" w:rsidRDefault="006E3D41" w:rsidP="006E3D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D41" w:rsidRPr="006E3D41" w14:paraId="1E2B3BA2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D6E2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7E7C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217B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4, (0.73-2.11)</w:t>
            </w:r>
          </w:p>
        </w:tc>
      </w:tr>
      <w:tr w:rsidR="006E3D41" w:rsidRPr="006E3D41" w14:paraId="4374CE42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886B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tionality (Ref: Japanese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7785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EC88" w14:textId="77777777" w:rsidR="006E3D41" w:rsidRPr="006E3D41" w:rsidRDefault="006E3D41" w:rsidP="006E3D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D41" w:rsidRPr="006E3D41" w14:paraId="0800534B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A44C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t Japanes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E26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8EB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7, (0.05-2.62)</w:t>
            </w:r>
          </w:p>
        </w:tc>
      </w:tr>
      <w:tr w:rsidR="006E3D41" w:rsidRPr="006E3D41" w14:paraId="129F67B6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882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sability (Reference: Not certified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C8E8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69A3" w14:textId="77777777" w:rsidR="006E3D41" w:rsidRPr="006E3D41" w:rsidRDefault="006E3D41" w:rsidP="006E3D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D41" w:rsidRPr="006E3D41" w14:paraId="51445CBA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6E43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ntal disabilit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C36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C1D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6E3D41" w:rsidRPr="006E3D41" w14:paraId="654B78F4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1D64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llectual disabilit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6CA7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2F03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11, (0.81-11.95)</w:t>
            </w:r>
          </w:p>
        </w:tc>
      </w:tr>
      <w:tr w:rsidR="006E3D41" w:rsidRPr="006E3D41" w14:paraId="110F5F40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13F1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Physical disabilit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C3A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AEF9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70, (3.59-21.08)</w:t>
            </w:r>
          </w:p>
        </w:tc>
      </w:tr>
      <w:tr w:rsidR="006E3D41" w:rsidRPr="006E3D41" w14:paraId="3054B994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D718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unicipality (Reference: 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7A13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1A3E" w14:textId="77777777" w:rsidR="006E3D41" w:rsidRPr="006E3D41" w:rsidRDefault="006E3D41" w:rsidP="006E3D4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3D41" w:rsidRPr="006E3D41" w14:paraId="7E9A3340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42C0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D61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7C9C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0, (0.90-2.48)</w:t>
            </w:r>
          </w:p>
        </w:tc>
      </w:tr>
      <w:tr w:rsidR="006E3D41" w:rsidRPr="006E3D41" w14:paraId="2F57A894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27F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52E8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4FFE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8, (0.48-2.00)</w:t>
            </w:r>
          </w:p>
        </w:tc>
      </w:tr>
      <w:tr w:rsidR="006E3D41" w:rsidRPr="006E3D41" w14:paraId="6752F5D4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FF6B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9AEA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432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29, (1.14-4.62)</w:t>
            </w:r>
          </w:p>
        </w:tc>
      </w:tr>
      <w:tr w:rsidR="006E3D41" w:rsidRPr="006E3D41" w14:paraId="524F62BB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B189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C7B6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5D05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0, (0.19-3.48)</w:t>
            </w:r>
          </w:p>
        </w:tc>
      </w:tr>
      <w:tr w:rsidR="006E3D41" w:rsidRPr="006E3D41" w14:paraId="33764939" w14:textId="77777777" w:rsidTr="006E3D41">
        <w:trPr>
          <w:trHeight w:val="400"/>
        </w:trPr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7893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74AB" w14:textId="77777777" w:rsidR="006E3D41" w:rsidRPr="006E3D41" w:rsidRDefault="006E3D41" w:rsidP="006E3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B916" w14:textId="77777777" w:rsidR="006E3D41" w:rsidRPr="006E3D41" w:rsidRDefault="006E3D41" w:rsidP="006E3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E3D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</w:tbl>
    <w:p w14:paraId="3A0BAC5D" w14:textId="20F4CA1D" w:rsidR="00134ED9" w:rsidRDefault="00134ED9"/>
    <w:sectPr w:rsidR="00134ED9" w:rsidSect="00010087">
      <w:pgSz w:w="16840" w:h="11900" w:orient="landscape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179"/>
    <w:rsid w:val="00010087"/>
    <w:rsid w:val="000B5D71"/>
    <w:rsid w:val="000D6DAF"/>
    <w:rsid w:val="00134ED9"/>
    <w:rsid w:val="001D7B7C"/>
    <w:rsid w:val="0024076A"/>
    <w:rsid w:val="0028673B"/>
    <w:rsid w:val="006E3D41"/>
    <w:rsid w:val="00791464"/>
    <w:rsid w:val="008410A1"/>
    <w:rsid w:val="00A91DE3"/>
    <w:rsid w:val="00CA4354"/>
    <w:rsid w:val="00DF7179"/>
    <w:rsid w:val="00F3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0A7B7"/>
  <w15:chartTrackingRefBased/>
  <w15:docId w15:val="{FEE80811-8904-4180-A685-7316421A8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DE3"/>
    <w:pPr>
      <w:spacing w:after="0" w:line="240" w:lineRule="auto"/>
    </w:pPr>
    <w:rPr>
      <w:kern w:val="0"/>
      <w:sz w:val="24"/>
      <w:szCs w:val="24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mentText1">
    <w:name w:val="Comment Text1"/>
    <w:basedOn w:val="a"/>
    <w:qFormat/>
    <w:rsid w:val="000D6DAF"/>
    <w:pPr>
      <w:widowControl w:val="0"/>
    </w:pPr>
    <w:rPr>
      <w:rFonts w:ascii="Segoe UI" w:eastAsia="Calibri" w:hAnsi="Segoe UI" w:cs="Calibri"/>
      <w:kern w:val="2"/>
      <w:szCs w:val="20"/>
      <w:lang w:val="" w:eastAsia="en-US"/>
      <w14:ligatures w14:val="standardContextual"/>
    </w:rPr>
  </w:style>
  <w:style w:type="paragraph" w:customStyle="1" w:styleId="comments">
    <w:name w:val="comments"/>
    <w:basedOn w:val="a3"/>
    <w:link w:val="commentsChar"/>
    <w:autoRedefine/>
    <w:qFormat/>
    <w:rsid w:val="001D7B7C"/>
    <w:pPr>
      <w:spacing w:after="0"/>
    </w:pPr>
    <w:rPr>
      <w:rFonts w:ascii="Times New Roman" w:eastAsia="ＭＳ Ｐゴシック" w:hAnsi="Times New Roman" w:cs="ＭＳ Ｐゴシック"/>
      <w:kern w:val="0"/>
    </w:rPr>
  </w:style>
  <w:style w:type="character" w:customStyle="1" w:styleId="commentsChar">
    <w:name w:val="comments Char"/>
    <w:basedOn w:val="a4"/>
    <w:link w:val="comments"/>
    <w:rsid w:val="001D7B7C"/>
    <w:rPr>
      <w:rFonts w:ascii="Times New Roman" w:eastAsia="ＭＳ Ｐゴシック" w:hAnsi="Times New Roman" w:cs="ＭＳ Ｐゴシック"/>
      <w:kern w:val="0"/>
      <w:sz w:val="20"/>
      <w:szCs w:val="20"/>
    </w:rPr>
  </w:style>
  <w:style w:type="paragraph" w:styleId="a3">
    <w:name w:val="annotation text"/>
    <w:basedOn w:val="a"/>
    <w:link w:val="a4"/>
    <w:uiPriority w:val="99"/>
    <w:semiHidden/>
    <w:unhideWhenUsed/>
    <w:rsid w:val="001D7B7C"/>
    <w:pPr>
      <w:spacing w:after="160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a4">
    <w:name w:val="コメント文字列 (文字)"/>
    <w:basedOn w:val="a0"/>
    <w:link w:val="a3"/>
    <w:uiPriority w:val="99"/>
    <w:semiHidden/>
    <w:rsid w:val="001D7B7C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A91DE3"/>
    <w:rPr>
      <w:sz w:val="16"/>
      <w:szCs w:val="16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A91DE3"/>
    <w:pPr>
      <w:spacing w:after="0"/>
    </w:pPr>
    <w:rPr>
      <w:rFonts w:eastAsiaTheme="minorEastAsia"/>
      <w:b/>
      <w:bCs/>
      <w:kern w:val="0"/>
      <w:lang w:eastAsia="ja-JP"/>
      <w14:ligatures w14:val="none"/>
    </w:rPr>
  </w:style>
  <w:style w:type="character" w:customStyle="1" w:styleId="a7">
    <w:name w:val="コメント内容 (文字)"/>
    <w:basedOn w:val="a4"/>
    <w:link w:val="a6"/>
    <w:uiPriority w:val="99"/>
    <w:semiHidden/>
    <w:rsid w:val="00A91DE3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a8">
    <w:name w:val="Revision"/>
    <w:hidden/>
    <w:uiPriority w:val="99"/>
    <w:semiHidden/>
    <w:rsid w:val="0028673B"/>
    <w:pPr>
      <w:spacing w:after="0" w:line="240" w:lineRule="auto"/>
    </w:pPr>
    <w:rPr>
      <w:kern w:val="0"/>
      <w:sz w:val="24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3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西岡 大輔</cp:lastModifiedBy>
  <cp:revision>9</cp:revision>
  <dcterms:created xsi:type="dcterms:W3CDTF">2023-09-24T05:23:00Z</dcterms:created>
  <dcterms:modified xsi:type="dcterms:W3CDTF">2024-10-19T05:32:00Z</dcterms:modified>
</cp:coreProperties>
</file>